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C7CEC" w14:textId="336481DC" w:rsidR="00EB552C" w:rsidRPr="009C24D5" w:rsidRDefault="00EB552C" w:rsidP="00EB552C">
      <w:pPr>
        <w:spacing w:after="12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9C24D5"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C24D5">
        <w:rPr>
          <w:rFonts w:ascii="Times New Roman" w:hAnsi="Times New Roman" w:cs="Times New Roman"/>
          <w:b/>
          <w:bCs/>
          <w:sz w:val="20"/>
          <w:szCs w:val="20"/>
        </w:rPr>
        <w:t>Table – Hyperparameters used in final models.</w:t>
      </w: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2267"/>
        <w:gridCol w:w="2234"/>
        <w:gridCol w:w="1419"/>
        <w:gridCol w:w="1276"/>
        <w:gridCol w:w="1417"/>
        <w:gridCol w:w="1418"/>
      </w:tblGrid>
      <w:tr w:rsidR="00EB552C" w:rsidRPr="009C24D5" w14:paraId="25D6B205" w14:textId="77777777" w:rsidTr="005A1340">
        <w:tc>
          <w:tcPr>
            <w:tcW w:w="2267" w:type="dxa"/>
          </w:tcPr>
          <w:p w14:paraId="51815914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4" w:type="dxa"/>
          </w:tcPr>
          <w:p w14:paraId="6A432B1B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5" w:type="dxa"/>
            <w:gridSpan w:val="2"/>
          </w:tcPr>
          <w:p w14:paraId="2DD998A8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HrQoL</w:t>
            </w:r>
          </w:p>
        </w:tc>
        <w:tc>
          <w:tcPr>
            <w:tcW w:w="2835" w:type="dxa"/>
            <w:gridSpan w:val="2"/>
          </w:tcPr>
          <w:p w14:paraId="0FC22373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tal HrQoL</w:t>
            </w:r>
          </w:p>
        </w:tc>
      </w:tr>
      <w:tr w:rsidR="00EB552C" w:rsidRPr="009C24D5" w14:paraId="47433CF1" w14:textId="77777777" w:rsidTr="005A1340">
        <w:tc>
          <w:tcPr>
            <w:tcW w:w="2267" w:type="dxa"/>
          </w:tcPr>
          <w:p w14:paraId="387828FB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parameter</w:t>
            </w:r>
          </w:p>
        </w:tc>
        <w:tc>
          <w:tcPr>
            <w:tcW w:w="2234" w:type="dxa"/>
          </w:tcPr>
          <w:p w14:paraId="74C903BD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lanation</w:t>
            </w:r>
          </w:p>
        </w:tc>
        <w:tc>
          <w:tcPr>
            <w:tcW w:w="1419" w:type="dxa"/>
          </w:tcPr>
          <w:p w14:paraId="5EA172B4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´s model</w:t>
            </w:r>
          </w:p>
        </w:tc>
        <w:tc>
          <w:tcPr>
            <w:tcW w:w="1276" w:type="dxa"/>
          </w:tcPr>
          <w:p w14:paraId="72BA45C5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´s model</w:t>
            </w:r>
          </w:p>
        </w:tc>
        <w:tc>
          <w:tcPr>
            <w:tcW w:w="1417" w:type="dxa"/>
          </w:tcPr>
          <w:p w14:paraId="6F13835C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´s model</w:t>
            </w:r>
          </w:p>
        </w:tc>
        <w:tc>
          <w:tcPr>
            <w:tcW w:w="1418" w:type="dxa"/>
          </w:tcPr>
          <w:p w14:paraId="5AA356BB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´s model</w:t>
            </w:r>
          </w:p>
        </w:tc>
      </w:tr>
      <w:tr w:rsidR="00EB552C" w:rsidRPr="009C24D5" w14:paraId="13913CD4" w14:textId="77777777" w:rsidTr="005A1340">
        <w:tc>
          <w:tcPr>
            <w:tcW w:w="2267" w:type="dxa"/>
          </w:tcPr>
          <w:p w14:paraId="7985D0CC" w14:textId="77777777" w:rsidR="00EB552C" w:rsidRPr="009C24D5" w:rsidRDefault="00EB552C" w:rsidP="005A13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24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ounds</w:t>
            </w:r>
            <w:proofErr w:type="spellEnd"/>
          </w:p>
          <w:p w14:paraId="1DA82DDA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14:paraId="57F3D4E4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ber of rounds</w:t>
            </w:r>
          </w:p>
        </w:tc>
        <w:tc>
          <w:tcPr>
            <w:tcW w:w="1419" w:type="dxa"/>
          </w:tcPr>
          <w:p w14:paraId="403B20B8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76" w:type="dxa"/>
          </w:tcPr>
          <w:p w14:paraId="37631048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417" w:type="dxa"/>
          </w:tcPr>
          <w:p w14:paraId="6E746109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8" w:type="dxa"/>
          </w:tcPr>
          <w:p w14:paraId="01BB9008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EB552C" w:rsidRPr="009C24D5" w14:paraId="580B2175" w14:textId="77777777" w:rsidTr="005A1340">
        <w:tc>
          <w:tcPr>
            <w:tcW w:w="2267" w:type="dxa"/>
          </w:tcPr>
          <w:p w14:paraId="45D75427" w14:textId="77777777" w:rsidR="00EB552C" w:rsidRPr="009C24D5" w:rsidRDefault="00EB552C" w:rsidP="005A13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24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_depth</w:t>
            </w:r>
            <w:proofErr w:type="spellEnd"/>
          </w:p>
          <w:p w14:paraId="70C4436B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14:paraId="345B4540" w14:textId="77777777" w:rsidR="00EB552C" w:rsidRPr="009C24D5" w:rsidRDefault="00EB552C" w:rsidP="005A1340">
            <w:pPr>
              <w:pStyle w:val="Defaul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24D5">
              <w:rPr>
                <w:rFonts w:ascii="Times New Roman" w:hAnsi="Times New Roman"/>
                <w:sz w:val="20"/>
                <w:szCs w:val="20"/>
                <w:lang w:val="en-GB"/>
              </w:rPr>
              <w:t>Maximum tree depth</w:t>
            </w:r>
          </w:p>
        </w:tc>
        <w:tc>
          <w:tcPr>
            <w:tcW w:w="1419" w:type="dxa"/>
          </w:tcPr>
          <w:p w14:paraId="2C7C78F3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E38CDCE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243C3546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34D48550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552C" w:rsidRPr="009C24D5" w14:paraId="6D1540D3" w14:textId="77777777" w:rsidTr="005A1340">
        <w:tc>
          <w:tcPr>
            <w:tcW w:w="2267" w:type="dxa"/>
          </w:tcPr>
          <w:p w14:paraId="3E0F65B6" w14:textId="77777777" w:rsidR="00EB552C" w:rsidRPr="009C24D5" w:rsidRDefault="00EB552C" w:rsidP="005A13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a</w:t>
            </w:r>
          </w:p>
          <w:p w14:paraId="6FBDD9A5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14:paraId="615389AC" w14:textId="77777777" w:rsidR="00EB552C" w:rsidRPr="009C24D5" w:rsidRDefault="00EB552C" w:rsidP="005A1340">
            <w:pPr>
              <w:pStyle w:val="Defaul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24D5">
              <w:rPr>
                <w:rFonts w:ascii="Times New Roman" w:hAnsi="Times New Roman"/>
                <w:sz w:val="20"/>
                <w:szCs w:val="20"/>
                <w:lang w:val="en-GB"/>
              </w:rPr>
              <w:t>Learning rate</w:t>
            </w:r>
          </w:p>
        </w:tc>
        <w:tc>
          <w:tcPr>
            <w:tcW w:w="1419" w:type="dxa"/>
          </w:tcPr>
          <w:p w14:paraId="5CD579B4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04AACFA7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7ECE44E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14:paraId="45FF4560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B552C" w:rsidRPr="009C24D5" w14:paraId="7538E71B" w14:textId="77777777" w:rsidTr="005A1340">
        <w:tc>
          <w:tcPr>
            <w:tcW w:w="2267" w:type="dxa"/>
          </w:tcPr>
          <w:p w14:paraId="6364CD65" w14:textId="77777777" w:rsidR="00EB552C" w:rsidRPr="009C24D5" w:rsidRDefault="00EB552C" w:rsidP="005A13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</w:t>
            </w:r>
          </w:p>
          <w:p w14:paraId="2D288784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14:paraId="06E3950B" w14:textId="77777777" w:rsidR="00EB552C" w:rsidRPr="009C24D5" w:rsidRDefault="00EB552C" w:rsidP="005A1340">
            <w:pPr>
              <w:pStyle w:val="Defaul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24D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nimum loss reduction to create a new leaf node of the </w:t>
            </w:r>
            <w:proofErr w:type="gramStart"/>
            <w:r w:rsidRPr="009C24D5">
              <w:rPr>
                <w:rFonts w:ascii="Times New Roman" w:hAnsi="Times New Roman"/>
                <w:sz w:val="20"/>
                <w:szCs w:val="20"/>
                <w:lang w:val="en-GB"/>
              </w:rPr>
              <w:t>tree</w:t>
            </w:r>
            <w:proofErr w:type="gramEnd"/>
            <w:r w:rsidRPr="009C24D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  <w:p w14:paraId="63D9826A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</w:tcPr>
          <w:p w14:paraId="2A6CF7EC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16FE34A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2C6F5D75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47612799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B552C" w:rsidRPr="009C24D5" w14:paraId="2B3B8F08" w14:textId="77777777" w:rsidTr="005A1340">
        <w:tc>
          <w:tcPr>
            <w:tcW w:w="2267" w:type="dxa"/>
          </w:tcPr>
          <w:p w14:paraId="2306DE70" w14:textId="77777777" w:rsidR="00EB552C" w:rsidRPr="009C24D5" w:rsidRDefault="00EB552C" w:rsidP="005A13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24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sample_bytree</w:t>
            </w:r>
            <w:proofErr w:type="spellEnd"/>
          </w:p>
          <w:p w14:paraId="59902A41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14:paraId="0AB1E8F7" w14:textId="77777777" w:rsidR="00EB552C" w:rsidRPr="009C24D5" w:rsidRDefault="00EB552C" w:rsidP="005A1340">
            <w:pPr>
              <w:pStyle w:val="Defaul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24D5">
              <w:rPr>
                <w:rFonts w:ascii="Times New Roman" w:hAnsi="Times New Roman"/>
                <w:sz w:val="20"/>
                <w:szCs w:val="20"/>
                <w:lang w:val="en-GB"/>
              </w:rPr>
              <w:t>Subsample ratio for each tree</w:t>
            </w:r>
          </w:p>
        </w:tc>
        <w:tc>
          <w:tcPr>
            <w:tcW w:w="1419" w:type="dxa"/>
          </w:tcPr>
          <w:p w14:paraId="66430E0A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357E8C52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52D9F4D6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0E92A7C9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B552C" w:rsidRPr="009C24D5" w14:paraId="1768E5FD" w14:textId="77777777" w:rsidTr="005A1340">
        <w:tc>
          <w:tcPr>
            <w:tcW w:w="2267" w:type="dxa"/>
          </w:tcPr>
          <w:p w14:paraId="26EAE48C" w14:textId="77777777" w:rsidR="00EB552C" w:rsidRPr="009C24D5" w:rsidRDefault="00EB552C" w:rsidP="005A13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24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_child_weight</w:t>
            </w:r>
            <w:proofErr w:type="spellEnd"/>
          </w:p>
          <w:p w14:paraId="1C4EA302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14:paraId="0FD03688" w14:textId="77777777" w:rsidR="00EB552C" w:rsidRPr="009C24D5" w:rsidRDefault="00EB552C" w:rsidP="005A1340">
            <w:pPr>
              <w:pStyle w:val="Defaul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C24D5">
              <w:rPr>
                <w:rFonts w:ascii="Times New Roman" w:hAnsi="Times New Roman"/>
                <w:sz w:val="20"/>
                <w:szCs w:val="20"/>
                <w:lang w:val="en-GB"/>
              </w:rPr>
              <w:t>Minimum sum of instance weight to continue building process</w:t>
            </w:r>
          </w:p>
        </w:tc>
        <w:tc>
          <w:tcPr>
            <w:tcW w:w="1419" w:type="dxa"/>
          </w:tcPr>
          <w:p w14:paraId="41C8B8BA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C638FB0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228C1DCB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745FB9D4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552C" w:rsidRPr="009C24D5" w14:paraId="18BCB128" w14:textId="77777777" w:rsidTr="005A1340">
        <w:tc>
          <w:tcPr>
            <w:tcW w:w="2267" w:type="dxa"/>
          </w:tcPr>
          <w:p w14:paraId="2E4BEB03" w14:textId="77777777" w:rsidR="00EB552C" w:rsidRPr="009C24D5" w:rsidRDefault="00EB552C" w:rsidP="005A13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ample</w:t>
            </w:r>
          </w:p>
          <w:p w14:paraId="31838C3C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14:paraId="1EA7B1D7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ubsample ratio of training data</w:t>
            </w:r>
          </w:p>
        </w:tc>
        <w:tc>
          <w:tcPr>
            <w:tcW w:w="1419" w:type="dxa"/>
          </w:tcPr>
          <w:p w14:paraId="225E48FE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623017B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57FC90EB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0F505AEB" w14:textId="77777777" w:rsidR="00EB552C" w:rsidRPr="009C24D5" w:rsidRDefault="00EB552C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19E4FF76" w14:textId="77777777" w:rsidR="00EB552C" w:rsidRDefault="00EB552C" w:rsidP="00EB552C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46798987"/>
      <w:r w:rsidRPr="009C24D5">
        <w:rPr>
          <w:rFonts w:ascii="Times New Roman" w:hAnsi="Times New Roman" w:cs="Times New Roman"/>
          <w:sz w:val="20"/>
          <w:szCs w:val="20"/>
        </w:rPr>
        <w:t>Hyperparameters were selected by 10-folded cross-validation on the training set. The selected hyperparameters were used in the final models that were evaluated on the test set.</w:t>
      </w:r>
    </w:p>
    <w:bookmarkEnd w:id="0"/>
    <w:p w14:paraId="305AF017" w14:textId="77777777" w:rsidR="00767FBA" w:rsidRDefault="00767FBA"/>
    <w:sectPr w:rsidR="00767F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2N7I0MrcwBCFTJR2l4NTi4sz8PJACw1oAkLqaTywAAAA="/>
  </w:docVars>
  <w:rsids>
    <w:rsidRoot w:val="00B90346"/>
    <w:rsid w:val="002B1E4A"/>
    <w:rsid w:val="00767FBA"/>
    <w:rsid w:val="00B90346"/>
    <w:rsid w:val="00EB5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895A92"/>
  <w15:chartTrackingRefBased/>
  <w15:docId w15:val="{089BB40F-D6EE-4D9A-8832-3D662931F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Arial"/>
        <w:kern w:val="2"/>
        <w:sz w:val="24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52C"/>
    <w:rPr>
      <w:rFonts w:asciiTheme="minorHAnsi" w:hAnsiTheme="minorHAnsi" w:cstheme="minorBidi"/>
      <w:kern w:val="0"/>
      <w:sz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52C"/>
    <w:pPr>
      <w:spacing w:after="0" w:line="240" w:lineRule="auto"/>
    </w:pPr>
    <w:rPr>
      <w:rFonts w:asciiTheme="minorHAnsi" w:hAnsiTheme="minorHAnsi" w:cstheme="minorBid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B552C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22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Olsson</dc:creator>
  <cp:keywords/>
  <dc:description/>
  <cp:lastModifiedBy>Max Olsson</cp:lastModifiedBy>
  <cp:revision>2</cp:revision>
  <dcterms:created xsi:type="dcterms:W3CDTF">2023-09-28T11:08:00Z</dcterms:created>
  <dcterms:modified xsi:type="dcterms:W3CDTF">2023-09-28T11:09:00Z</dcterms:modified>
</cp:coreProperties>
</file>